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312DA9" w14:textId="43F28F8B" w:rsidR="002F6EEF" w:rsidRDefault="00947AC5">
      <w:pPr>
        <w:rPr>
          <w:b/>
          <w:bCs/>
        </w:rPr>
      </w:pPr>
      <w:r>
        <w:rPr>
          <w:b/>
          <w:bCs/>
        </w:rPr>
        <w:t>Suppl</w:t>
      </w:r>
      <w:r w:rsidR="002F6EEF">
        <w:rPr>
          <w:b/>
          <w:bCs/>
        </w:rPr>
        <w:t xml:space="preserve">ementary Table </w:t>
      </w:r>
      <w:r w:rsidR="000831CA">
        <w:rPr>
          <w:b/>
          <w:bCs/>
        </w:rPr>
        <w:t>1</w:t>
      </w:r>
    </w:p>
    <w:p w14:paraId="05AE87BD" w14:textId="570A8222" w:rsidR="004C5350" w:rsidRPr="00BE6C27" w:rsidRDefault="004C5350">
      <w:pPr>
        <w:rPr>
          <w:i/>
          <w:iCs/>
        </w:rPr>
      </w:pPr>
      <w:r w:rsidRPr="002F6EEF">
        <w:rPr>
          <w:i/>
          <w:iCs/>
        </w:rPr>
        <w:t>Search Terms and Databases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1067"/>
        <w:gridCol w:w="493"/>
        <w:gridCol w:w="2551"/>
        <w:gridCol w:w="851"/>
        <w:gridCol w:w="1699"/>
        <w:gridCol w:w="621"/>
        <w:gridCol w:w="1744"/>
      </w:tblGrid>
      <w:tr w:rsidR="00B85B40" w14:paraId="193EDA28" w14:textId="77777777" w:rsidTr="00BE6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</w:tcPr>
          <w:p w14:paraId="39942B04" w14:textId="77777777" w:rsidR="00B85B40" w:rsidRPr="002B14BB" w:rsidRDefault="00B85B40" w:rsidP="006B7901">
            <w:pPr>
              <w:jc w:val="center"/>
              <w:rPr>
                <w:b w:val="0"/>
                <w:bCs w:val="0"/>
              </w:rPr>
            </w:pPr>
            <w:r w:rsidRPr="002B14BB">
              <w:rPr>
                <w:b w:val="0"/>
                <w:bCs w:val="0"/>
              </w:rPr>
              <w:t>Database</w:t>
            </w:r>
          </w:p>
        </w:tc>
        <w:tc>
          <w:tcPr>
            <w:tcW w:w="493" w:type="dxa"/>
          </w:tcPr>
          <w:p w14:paraId="10CC00A2" w14:textId="77777777" w:rsidR="00B85B40" w:rsidRPr="002B14BB" w:rsidRDefault="00B85B40" w:rsidP="006B7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66" w:type="dxa"/>
            <w:gridSpan w:val="5"/>
          </w:tcPr>
          <w:p w14:paraId="0442FF0A" w14:textId="75426FE8" w:rsidR="00B85B40" w:rsidRPr="002B14BB" w:rsidRDefault="00B85B40" w:rsidP="006B7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14BB">
              <w:rPr>
                <w:b w:val="0"/>
                <w:bCs w:val="0"/>
              </w:rPr>
              <w:t>Search Terms</w:t>
            </w:r>
          </w:p>
        </w:tc>
      </w:tr>
      <w:tr w:rsidR="00B85B40" w14:paraId="6910900D" w14:textId="77777777" w:rsidTr="00BE6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shd w:val="clear" w:color="auto" w:fill="auto"/>
          </w:tcPr>
          <w:p w14:paraId="1B43FADD" w14:textId="77777777" w:rsidR="00B85B40" w:rsidRPr="00BE6C27" w:rsidRDefault="00B85B40" w:rsidP="006B7901">
            <w:pPr>
              <w:jc w:val="center"/>
              <w:rPr>
                <w:b w:val="0"/>
                <w:bCs w:val="0"/>
              </w:rPr>
            </w:pPr>
            <w:proofErr w:type="spellStart"/>
            <w:r w:rsidRPr="00BE6C27">
              <w:rPr>
                <w:b w:val="0"/>
                <w:bCs w:val="0"/>
              </w:rPr>
              <w:t>PsychInfo</w:t>
            </w:r>
            <w:proofErr w:type="spellEnd"/>
          </w:p>
        </w:tc>
        <w:tc>
          <w:tcPr>
            <w:tcW w:w="493" w:type="dxa"/>
            <w:shd w:val="clear" w:color="auto" w:fill="auto"/>
          </w:tcPr>
          <w:p w14:paraId="430F2053" w14:textId="77777777" w:rsidR="00B85B40" w:rsidRPr="00BE6C27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</w:p>
        </w:tc>
        <w:tc>
          <w:tcPr>
            <w:tcW w:w="2551" w:type="dxa"/>
            <w:shd w:val="clear" w:color="auto" w:fill="auto"/>
          </w:tcPr>
          <w:p w14:paraId="19FBAAF5" w14:textId="7D41094F" w:rsidR="00B85B40" w:rsidRPr="005B3CE2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Intellectual Disability Terms</w:t>
            </w:r>
          </w:p>
          <w:p w14:paraId="66DA3518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C33CD7B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intellectual* OR learning* OR mental* OR developmental*)N1(disab* OR retard* OR handicap))</w:t>
            </w:r>
          </w:p>
          <w:p w14:paraId="4A5ED9E0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D93952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</w:t>
            </w:r>
          </w:p>
          <w:p w14:paraId="2F78DB8D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0F8462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Down* Syndrome*” OR trisomy* 21</w:t>
            </w:r>
          </w:p>
          <w:p w14:paraId="4A8B851E" w14:textId="77777777" w:rsidR="00BE6C27" w:rsidRDefault="00BE6C27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shd w:val="clear" w:color="auto" w:fill="auto"/>
          </w:tcPr>
          <w:p w14:paraId="657EA205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1A76A7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046C089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554EF68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67145FF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2970801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71AC2F6" w14:textId="77777777" w:rsidR="00B85B40" w:rsidRPr="005B3CE2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D</w:t>
            </w:r>
          </w:p>
        </w:tc>
        <w:tc>
          <w:tcPr>
            <w:tcW w:w="1699" w:type="dxa"/>
            <w:shd w:val="clear" w:color="auto" w:fill="auto"/>
          </w:tcPr>
          <w:p w14:paraId="68B644D6" w14:textId="77777777" w:rsidR="00B85B40" w:rsidRPr="005B3CE2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Dementia Terms</w:t>
            </w:r>
          </w:p>
          <w:p w14:paraId="337BAE0B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0B70F9F" w14:textId="77777777" w:rsidR="00BE6C27" w:rsidRDefault="00BE6C27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AD0AFD8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menti* OR Alzheimer*</w:t>
            </w:r>
          </w:p>
          <w:p w14:paraId="22F6AEC3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1" w:type="dxa"/>
            <w:shd w:val="clear" w:color="auto" w:fill="auto"/>
          </w:tcPr>
          <w:p w14:paraId="6C9B38A4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9D8E890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5E8EE4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9C8B9C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A49DC9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146181E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917E02E" w14:textId="77777777" w:rsidR="00B85B40" w:rsidRPr="005B3CE2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D</w:t>
            </w:r>
          </w:p>
        </w:tc>
        <w:tc>
          <w:tcPr>
            <w:tcW w:w="1744" w:type="dxa"/>
            <w:shd w:val="clear" w:color="auto" w:fill="auto"/>
          </w:tcPr>
          <w:p w14:paraId="24004823" w14:textId="77777777" w:rsidR="00B85B40" w:rsidRPr="005B3CE2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Symptoms Terms</w:t>
            </w:r>
          </w:p>
          <w:p w14:paraId="39DC3CA9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3E47EA" w14:textId="77777777" w:rsidR="00BE6C27" w:rsidRDefault="00BE6C27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10FDFFB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mptom* OR marker* OR sign* OR feature* OR presentation* OR change*</w:t>
            </w:r>
          </w:p>
        </w:tc>
      </w:tr>
      <w:tr w:rsidR="00B85B40" w14:paraId="5710A64A" w14:textId="77777777" w:rsidTr="00BE6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shd w:val="clear" w:color="auto" w:fill="auto"/>
          </w:tcPr>
          <w:p w14:paraId="3B7323D5" w14:textId="77777777" w:rsidR="00B85B40" w:rsidRPr="00BE6C27" w:rsidRDefault="00B85B40" w:rsidP="006B7901">
            <w:pPr>
              <w:jc w:val="center"/>
              <w:rPr>
                <w:b w:val="0"/>
                <w:bCs w:val="0"/>
              </w:rPr>
            </w:pPr>
            <w:r w:rsidRPr="00BE6C27">
              <w:rPr>
                <w:b w:val="0"/>
                <w:bCs w:val="0"/>
              </w:rPr>
              <w:t>PubMed</w:t>
            </w:r>
          </w:p>
        </w:tc>
        <w:tc>
          <w:tcPr>
            <w:tcW w:w="493" w:type="dxa"/>
            <w:shd w:val="clear" w:color="auto" w:fill="auto"/>
          </w:tcPr>
          <w:p w14:paraId="62E42789" w14:textId="77777777" w:rsidR="00B85B40" w:rsidRPr="00BE6C27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1" w:type="dxa"/>
            <w:shd w:val="clear" w:color="auto" w:fill="auto"/>
          </w:tcPr>
          <w:p w14:paraId="4B326570" w14:textId="3657D71C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intellectual*) OR (learning*) OR (mental*) OR (developmental*)</w:t>
            </w:r>
          </w:p>
          <w:p w14:paraId="676A6954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57AE14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</w:t>
            </w:r>
          </w:p>
          <w:p w14:paraId="56BE2B0D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86803E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disab*) OR (retard*) OR (handicap*)</w:t>
            </w:r>
          </w:p>
          <w:p w14:paraId="3AF2A14B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9227AC3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</w:t>
            </w:r>
          </w:p>
          <w:p w14:paraId="0ACC4D61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94F5FE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“Down* syndrome”) OR (trisomy* 21)</w:t>
            </w:r>
          </w:p>
          <w:p w14:paraId="5AC1411A" w14:textId="77777777" w:rsidR="00BE6C27" w:rsidRDefault="00BE6C27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shd w:val="clear" w:color="auto" w:fill="auto"/>
          </w:tcPr>
          <w:p w14:paraId="42EB6B7F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C87B3F0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D0EDEFE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8DAA31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BC6CD34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4BB0E98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2BBABB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</w:t>
            </w:r>
          </w:p>
        </w:tc>
        <w:tc>
          <w:tcPr>
            <w:tcW w:w="1699" w:type="dxa"/>
            <w:shd w:val="clear" w:color="auto" w:fill="auto"/>
          </w:tcPr>
          <w:p w14:paraId="53A765C9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dementia*) OR (Alzheimer*)</w:t>
            </w:r>
          </w:p>
        </w:tc>
        <w:tc>
          <w:tcPr>
            <w:tcW w:w="621" w:type="dxa"/>
            <w:shd w:val="clear" w:color="auto" w:fill="auto"/>
          </w:tcPr>
          <w:p w14:paraId="57F89F4B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03E0D3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7D50406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08404E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197E048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A83EBDE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FC88F4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</w:t>
            </w:r>
          </w:p>
        </w:tc>
        <w:tc>
          <w:tcPr>
            <w:tcW w:w="1744" w:type="dxa"/>
            <w:shd w:val="clear" w:color="auto" w:fill="auto"/>
          </w:tcPr>
          <w:p w14:paraId="201EC24C" w14:textId="77777777" w:rsidR="00B85B40" w:rsidRDefault="00B85B40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mptom* OR marker* OR sign* OR feature* OR presentation* OR change*</w:t>
            </w:r>
          </w:p>
        </w:tc>
      </w:tr>
      <w:tr w:rsidR="00B85B40" w14:paraId="6F8ECEE4" w14:textId="77777777" w:rsidTr="00BE6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shd w:val="clear" w:color="auto" w:fill="auto"/>
          </w:tcPr>
          <w:p w14:paraId="34C84611" w14:textId="77777777" w:rsidR="00B85B40" w:rsidRPr="00BE6C27" w:rsidRDefault="00B85B40" w:rsidP="006B7901">
            <w:pPr>
              <w:jc w:val="center"/>
              <w:rPr>
                <w:b w:val="0"/>
                <w:bCs w:val="0"/>
              </w:rPr>
            </w:pPr>
            <w:r w:rsidRPr="00BE6C27">
              <w:rPr>
                <w:b w:val="0"/>
                <w:bCs w:val="0"/>
              </w:rPr>
              <w:t>Web of Science</w:t>
            </w:r>
          </w:p>
        </w:tc>
        <w:tc>
          <w:tcPr>
            <w:tcW w:w="493" w:type="dxa"/>
            <w:shd w:val="clear" w:color="auto" w:fill="auto"/>
          </w:tcPr>
          <w:p w14:paraId="19EE4A77" w14:textId="77777777" w:rsidR="00B85B40" w:rsidRPr="00183D56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1" w:type="dxa"/>
            <w:shd w:val="clear" w:color="auto" w:fill="auto"/>
          </w:tcPr>
          <w:p w14:paraId="0234C436" w14:textId="65CD8EDB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3D56">
              <w:t>(intellectual*) OR (learning*) OR (mental*) OR (developmental*)</w:t>
            </w:r>
          </w:p>
          <w:p w14:paraId="3D57EA6A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0C8B116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3D56">
              <w:t>AND</w:t>
            </w:r>
          </w:p>
          <w:p w14:paraId="5E3E7BE5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E23F768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3D56">
              <w:t>(disab*) OR (retard*) OR (handicap*)</w:t>
            </w:r>
          </w:p>
          <w:p w14:paraId="64D703E1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7BCCA4C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3D56">
              <w:t>OR</w:t>
            </w:r>
          </w:p>
          <w:p w14:paraId="10A98D3E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39C4FE0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3D56">
              <w:t>("Down* syndrome") OR</w:t>
            </w:r>
            <w:r>
              <w:t xml:space="preserve"> </w:t>
            </w:r>
            <w:r w:rsidRPr="00183D56">
              <w:t>(trisom* 21)</w:t>
            </w:r>
          </w:p>
        </w:tc>
        <w:tc>
          <w:tcPr>
            <w:tcW w:w="851" w:type="dxa"/>
            <w:shd w:val="clear" w:color="auto" w:fill="auto"/>
          </w:tcPr>
          <w:p w14:paraId="2EB121BD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C680F93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F2A51EC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5958435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FDA4F1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4AD9A86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0DF2E0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D</w:t>
            </w:r>
          </w:p>
        </w:tc>
        <w:tc>
          <w:tcPr>
            <w:tcW w:w="1699" w:type="dxa"/>
            <w:shd w:val="clear" w:color="auto" w:fill="auto"/>
          </w:tcPr>
          <w:p w14:paraId="092B604F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3D56">
              <w:t>(dementia*) OR (Alzheimer*)</w:t>
            </w:r>
          </w:p>
        </w:tc>
        <w:tc>
          <w:tcPr>
            <w:tcW w:w="621" w:type="dxa"/>
            <w:shd w:val="clear" w:color="auto" w:fill="auto"/>
          </w:tcPr>
          <w:p w14:paraId="601A5D83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E8247E0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70C3BB0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B5A8436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A8EEB13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DD217B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5A1C89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D</w:t>
            </w:r>
          </w:p>
        </w:tc>
        <w:tc>
          <w:tcPr>
            <w:tcW w:w="1744" w:type="dxa"/>
            <w:shd w:val="clear" w:color="auto" w:fill="auto"/>
          </w:tcPr>
          <w:p w14:paraId="21059E18" w14:textId="77777777" w:rsidR="00B85B40" w:rsidRDefault="00B85B40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3D56">
              <w:t>(symptom* OR marker* OR sign* OR feature* OR presentation* OR change*)</w:t>
            </w:r>
          </w:p>
        </w:tc>
      </w:tr>
    </w:tbl>
    <w:p w14:paraId="58165873" w14:textId="77777777" w:rsidR="004C5350" w:rsidRPr="004C5350" w:rsidRDefault="004C5350">
      <w:pPr>
        <w:rPr>
          <w:b/>
          <w:bCs/>
        </w:rPr>
      </w:pPr>
    </w:p>
    <w:sectPr w:rsidR="004C5350" w:rsidRPr="004C5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350"/>
    <w:rsid w:val="000831CA"/>
    <w:rsid w:val="002F6EEF"/>
    <w:rsid w:val="003B52BC"/>
    <w:rsid w:val="004C5350"/>
    <w:rsid w:val="0054626C"/>
    <w:rsid w:val="006D2387"/>
    <w:rsid w:val="007315FE"/>
    <w:rsid w:val="00947AC5"/>
    <w:rsid w:val="00B85B40"/>
    <w:rsid w:val="00BE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69CF1"/>
  <w15:chartTrackingRefBased/>
  <w15:docId w15:val="{24F05EBC-41B7-4E82-BCFC-CB3E9A0F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C53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Dunning</dc:creator>
  <cp:keywords/>
  <dc:description/>
  <cp:lastModifiedBy>Jade Dunning</cp:lastModifiedBy>
  <cp:revision>3</cp:revision>
  <dcterms:created xsi:type="dcterms:W3CDTF">2024-10-11T15:43:00Z</dcterms:created>
  <dcterms:modified xsi:type="dcterms:W3CDTF">2024-10-11T15:46:00Z</dcterms:modified>
</cp:coreProperties>
</file>